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6143DD" w14:textId="77777777" w:rsidR="00745A5C" w:rsidRDefault="00745A5C" w:rsidP="00745A5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11755978" w14:textId="77777777" w:rsidR="00745A5C" w:rsidRDefault="00745A5C" w:rsidP="00745A5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92FF2">
        <w:rPr>
          <w:rFonts w:ascii="Arial" w:hAnsi="Arial" w:cs="Arial"/>
          <w:b/>
          <w:sz w:val="24"/>
          <w:szCs w:val="24"/>
        </w:rPr>
        <w:t>S</w:t>
      </w:r>
      <w:r w:rsidR="00943B8B" w:rsidRPr="00A92FF2">
        <w:rPr>
          <w:rFonts w:ascii="Arial" w:hAnsi="Arial" w:cs="Arial"/>
          <w:b/>
          <w:sz w:val="24"/>
          <w:szCs w:val="24"/>
        </w:rPr>
        <w:t>5</w:t>
      </w:r>
      <w:r w:rsidRPr="00A92FF2">
        <w:rPr>
          <w:rFonts w:ascii="Arial" w:hAnsi="Arial" w:cs="Arial"/>
          <w:b/>
          <w:sz w:val="24"/>
          <w:szCs w:val="24"/>
        </w:rPr>
        <w:t xml:space="preserve"> Table</w:t>
      </w:r>
      <w:r w:rsidRPr="00A92FF2">
        <w:rPr>
          <w:rFonts w:ascii="Arial" w:hAnsi="Arial" w:cs="Arial"/>
          <w:sz w:val="24"/>
          <w:szCs w:val="24"/>
        </w:rPr>
        <w:t>.</w:t>
      </w:r>
    </w:p>
    <w:p w14:paraId="5DF5FE73" w14:textId="77777777" w:rsidR="00745A5C" w:rsidRPr="002917E5" w:rsidRDefault="00745A5C" w:rsidP="00745A5C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13556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1247"/>
        <w:gridCol w:w="528"/>
        <w:gridCol w:w="510"/>
        <w:gridCol w:w="510"/>
        <w:gridCol w:w="510"/>
        <w:gridCol w:w="510"/>
        <w:gridCol w:w="510"/>
        <w:gridCol w:w="528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28"/>
        <w:gridCol w:w="510"/>
        <w:gridCol w:w="528"/>
        <w:gridCol w:w="510"/>
      </w:tblGrid>
      <w:tr w:rsidR="00745A5C" w:rsidRPr="002917E5" w14:paraId="01EC911D" w14:textId="77777777" w:rsidTr="00D820A8">
        <w:trPr>
          <w:trHeight w:val="288"/>
        </w:trPr>
        <w:tc>
          <w:tcPr>
            <w:tcW w:w="1017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412F61E9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47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51CC0335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038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AA3E0B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B9</w:t>
            </w:r>
          </w:p>
        </w:tc>
        <w:tc>
          <w:tcPr>
            <w:tcW w:w="102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BF1C6B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1</w:t>
            </w:r>
          </w:p>
        </w:tc>
        <w:tc>
          <w:tcPr>
            <w:tcW w:w="102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56157B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9</w:t>
            </w:r>
          </w:p>
        </w:tc>
        <w:tc>
          <w:tcPr>
            <w:tcW w:w="1038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26DC26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B1</w:t>
            </w:r>
          </w:p>
        </w:tc>
        <w:tc>
          <w:tcPr>
            <w:tcW w:w="102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7C867A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8</w:t>
            </w:r>
          </w:p>
        </w:tc>
        <w:tc>
          <w:tcPr>
            <w:tcW w:w="102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E3D30E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3</w:t>
            </w:r>
          </w:p>
        </w:tc>
        <w:tc>
          <w:tcPr>
            <w:tcW w:w="102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C8A19C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7</w:t>
            </w:r>
          </w:p>
        </w:tc>
        <w:tc>
          <w:tcPr>
            <w:tcW w:w="102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90CF8C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2</w:t>
            </w:r>
          </w:p>
        </w:tc>
        <w:tc>
          <w:tcPr>
            <w:tcW w:w="1020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1B00D2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L4</w:t>
            </w:r>
          </w:p>
        </w:tc>
        <w:tc>
          <w:tcPr>
            <w:tcW w:w="1038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9F599D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B4</w:t>
            </w:r>
          </w:p>
        </w:tc>
        <w:tc>
          <w:tcPr>
            <w:tcW w:w="1038" w:type="dxa"/>
            <w:gridSpan w:val="2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E1B8C9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B8</w:t>
            </w:r>
          </w:p>
        </w:tc>
      </w:tr>
      <w:tr w:rsidR="00745A5C" w:rsidRPr="002917E5" w14:paraId="7C0A0936" w14:textId="77777777" w:rsidTr="00D820A8">
        <w:trPr>
          <w:trHeight w:val="288"/>
        </w:trPr>
        <w:tc>
          <w:tcPr>
            <w:tcW w:w="1017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6B87B184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train ID</w:t>
            </w:r>
          </w:p>
        </w:tc>
        <w:tc>
          <w:tcPr>
            <w:tcW w:w="1247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206B2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rigin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7BB7C13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D348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2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0555D49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8CC9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2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5A5D97B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33A8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2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5239131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E9FE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2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4A69BB2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ED88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2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6706C1A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056D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2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044F9BB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69F9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2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67F630D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C63A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2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5848A6D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5220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2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6F68436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EE23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2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206863E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1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5FCDFA5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A2</w:t>
            </w:r>
          </w:p>
        </w:tc>
      </w:tr>
      <w:tr w:rsidR="00745A5C" w:rsidRPr="002917E5" w14:paraId="26D66EB7" w14:textId="77777777" w:rsidTr="00D820A8">
        <w:trPr>
          <w:trHeight w:val="288"/>
        </w:trPr>
        <w:tc>
          <w:tcPr>
            <w:tcW w:w="1017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8105780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BS395</w:t>
            </w:r>
          </w:p>
        </w:tc>
        <w:tc>
          <w:tcPr>
            <w:tcW w:w="1247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99F25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Netherlands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198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DD4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D8F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8D1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6DC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A31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98D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A17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038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662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AA2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FAA4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64C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954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E27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4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E97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4</w:t>
            </w:r>
          </w:p>
        </w:tc>
        <w:tc>
          <w:tcPr>
            <w:tcW w:w="51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0B1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6C4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65BF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2F2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DBB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46BCE4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0500F44E" w14:textId="77777777" w:rsidTr="00D820A8">
        <w:trPr>
          <w:trHeight w:val="288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B6216EF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YCC686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87FE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ornb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slan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(Canada)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0BD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240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8BE9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7A8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48F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179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1E7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01C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638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8CD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B03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992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33F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CA3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B73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9B3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457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318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576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5BC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5B6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D363E4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52688948" w14:textId="77777777" w:rsidTr="00D820A8">
        <w:trPr>
          <w:trHeight w:val="288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0A91022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YCC686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99E1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Hornby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Islan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 xml:space="preserve"> (Canada)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8290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A92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C17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F32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1CC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DBE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1B8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081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AE7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60C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7FB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A6F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CFE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CFE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AC3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FD7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BA9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E09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EC9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B16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887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A38718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59F941DB" w14:textId="77777777" w:rsidTr="00D820A8">
        <w:trPr>
          <w:trHeight w:val="288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F677A4F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BS700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D270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pain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CCD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DF6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F61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CC7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DCD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849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671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CD5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7CA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356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DBF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C47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B70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C74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E84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83B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416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B7A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7A3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441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69E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264395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7E883DFB" w14:textId="77777777" w:rsidTr="00D820A8">
        <w:trPr>
          <w:trHeight w:val="288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A605AAF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BMV58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BA2C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Spain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189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C38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E85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CEC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C61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28B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79E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633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1EA7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3EA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9CC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A35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E02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23C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5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0FD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96E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EA8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DEC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D4C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D27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184E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533C7E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3D915AC9" w14:textId="77777777" w:rsidTr="00D820A8">
        <w:trPr>
          <w:trHeight w:val="288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BBECED1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BS8690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F71F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oldova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603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E74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E7A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257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2A7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B23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83D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782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ABA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31A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1F7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413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E5A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B38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DC2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72E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AEC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3F5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BD0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5F2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6DA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1657DA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7CA38BAD" w14:textId="77777777" w:rsidTr="00D820A8">
        <w:trPr>
          <w:trHeight w:val="288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C54ADEF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BS8696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664B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alifornia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151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4A3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CE8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49B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A7F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178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7DD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647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A347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0C2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1A3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BF5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D729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22B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AD7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FE9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5F9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0C0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94B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8D4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F5B7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7651A0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30E2D0DE" w14:textId="77777777" w:rsidTr="00D820A8">
        <w:trPr>
          <w:trHeight w:val="288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9325AAB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CBS871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D1E7A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France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E55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3AB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E2E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BE1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449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177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01C6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668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D163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A3FA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E2C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87B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89D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0D0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364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7FC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1A9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6E0F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14B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423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401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5DCC0F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8</w:t>
            </w:r>
          </w:p>
        </w:tc>
      </w:tr>
      <w:tr w:rsidR="00745A5C" w:rsidRPr="002917E5" w14:paraId="06462955" w14:textId="77777777" w:rsidTr="00D820A8">
        <w:trPr>
          <w:trHeight w:val="288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8739D1C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YCC6862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E116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Japan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DF6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9D0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E02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A86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7E9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5A7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7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B7F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717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B98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3AB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D52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D5E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28B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722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508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4FB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F9C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F5C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B81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702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DFA9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9B3EAD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42</w:t>
            </w:r>
          </w:p>
        </w:tc>
      </w:tr>
      <w:tr w:rsidR="00745A5C" w:rsidRPr="002917E5" w14:paraId="6B96248B" w14:textId="77777777" w:rsidTr="00D820A8">
        <w:trPr>
          <w:trHeight w:val="288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CAC5DE5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YCC687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06FE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ortugal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E7D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B57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D830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999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DFB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3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441A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3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8F9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186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6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30B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5A8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1DF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EDB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576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124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7A3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778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9D6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C32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36A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D18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039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F4029F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  <w:tr w:rsidR="00745A5C" w:rsidRPr="002917E5" w14:paraId="66242EC0" w14:textId="77777777" w:rsidTr="00D820A8">
        <w:trPr>
          <w:trHeight w:val="288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A04DD75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YCC690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C02D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Oregon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3CC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EA7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D69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CA5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B4F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3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F16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C02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9FE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DF5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1400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267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3AE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BF6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CC8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6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419E8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CDA6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103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606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44E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24D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3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E8F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402AFE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12</w:t>
            </w:r>
          </w:p>
        </w:tc>
      </w:tr>
      <w:tr w:rsidR="00745A5C" w:rsidRPr="002917E5" w14:paraId="2F26A4A7" w14:textId="77777777" w:rsidTr="00D820A8">
        <w:trPr>
          <w:trHeight w:val="288"/>
        </w:trPr>
        <w:tc>
          <w:tcPr>
            <w:tcW w:w="1017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5226E2B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PYCC6902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291B" w14:textId="77777777" w:rsidR="00745A5C" w:rsidRPr="002917E5" w:rsidRDefault="00745A5C" w:rsidP="00D820A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Missouri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FDAE79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A20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63FE10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CF2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FC42687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C49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8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5B17E05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6E7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09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A67A82B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7601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2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DDACBEC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E21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18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E687A6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C12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27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E9D5D1E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160D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BFCB58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0C53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701ACA9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A76F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3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2A93794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  <w:tc>
          <w:tcPr>
            <w:tcW w:w="510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30C5CBC2" w14:textId="77777777" w:rsidR="00745A5C" w:rsidRPr="002917E5" w:rsidRDefault="00745A5C" w:rsidP="00D820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</w:pPr>
            <w:r w:rsidRPr="002917E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CA"/>
              </w:rPr>
              <w:t>439</w:t>
            </w:r>
          </w:p>
        </w:tc>
      </w:tr>
    </w:tbl>
    <w:p w14:paraId="7887569C" w14:textId="77777777" w:rsidR="00745A5C" w:rsidRDefault="00745A5C" w:rsidP="00745A5C">
      <w:pPr>
        <w:tabs>
          <w:tab w:val="left" w:pos="1084"/>
        </w:tabs>
        <w:rPr>
          <w:rFonts w:ascii="Arial" w:hAnsi="Arial" w:cs="Arial"/>
          <w:sz w:val="24"/>
          <w:szCs w:val="24"/>
        </w:rPr>
      </w:pPr>
    </w:p>
    <w:sectPr w:rsidR="00745A5C" w:rsidSect="00745A5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A5C"/>
    <w:rsid w:val="002D2FE8"/>
    <w:rsid w:val="003533CA"/>
    <w:rsid w:val="00384246"/>
    <w:rsid w:val="004A01C4"/>
    <w:rsid w:val="004F51A5"/>
    <w:rsid w:val="00504638"/>
    <w:rsid w:val="005434BE"/>
    <w:rsid w:val="005E6BA2"/>
    <w:rsid w:val="006A56B3"/>
    <w:rsid w:val="00745A5C"/>
    <w:rsid w:val="007A0522"/>
    <w:rsid w:val="0080593D"/>
    <w:rsid w:val="008238DE"/>
    <w:rsid w:val="00902746"/>
    <w:rsid w:val="00943B8B"/>
    <w:rsid w:val="009D3D60"/>
    <w:rsid w:val="009F2294"/>
    <w:rsid w:val="00A434E2"/>
    <w:rsid w:val="00A92FF2"/>
    <w:rsid w:val="00D820A8"/>
    <w:rsid w:val="00DE08DA"/>
    <w:rsid w:val="00F42E6D"/>
    <w:rsid w:val="00FC7AF7"/>
    <w:rsid w:val="00FD6854"/>
    <w:rsid w:val="00FF4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49352"/>
  <w15:chartTrackingRefBased/>
  <w15:docId w15:val="{DE5E5AE8-A076-4331-A1B8-F795C84F2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5A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A5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5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A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A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A5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45A5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45A5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9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Morgan</dc:creator>
  <cp:keywords/>
  <dc:description/>
  <cp:lastModifiedBy>Gowthaman S</cp:lastModifiedBy>
  <cp:revision>15</cp:revision>
  <dcterms:created xsi:type="dcterms:W3CDTF">2019-11-04T22:58:00Z</dcterms:created>
  <dcterms:modified xsi:type="dcterms:W3CDTF">2021-01-26T09:12:00Z</dcterms:modified>
</cp:coreProperties>
</file>